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92D14" w14:textId="157DD7FE" w:rsidR="00467C4E" w:rsidRPr="00467C4E" w:rsidRDefault="00467C4E" w:rsidP="00467C4E">
      <w:pPr>
        <w:spacing w:after="0" w:line="276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467C4E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Supplemental Material </w:t>
      </w:r>
    </w:p>
    <w:p w14:paraId="1CE75583" w14:textId="77777777" w:rsidR="00467C4E" w:rsidRPr="00467C4E" w:rsidRDefault="00467C4E" w:rsidP="00A73C33">
      <w:pPr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"/>
        </w:rPr>
      </w:pPr>
    </w:p>
    <w:p w14:paraId="3537E762" w14:textId="77777777" w:rsidR="00467C4E" w:rsidRPr="00467C4E" w:rsidRDefault="00467C4E" w:rsidP="00A73C33">
      <w:pPr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"/>
        </w:rPr>
      </w:pPr>
    </w:p>
    <w:p w14:paraId="5F9B9E24" w14:textId="2AD1A14F" w:rsidR="00E5150C" w:rsidRPr="00467C4E" w:rsidRDefault="00467C4E" w:rsidP="00467C4E">
      <w:pPr>
        <w:spacing w:after="0" w:line="276" w:lineRule="auto"/>
        <w:contextualSpacing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b/>
          <w:bCs/>
          <w:lang w:val="en"/>
        </w:rPr>
        <w:t>Supplementary File 1:</w:t>
      </w:r>
      <w:r w:rsidRPr="00467C4E">
        <w:rPr>
          <w:rFonts w:ascii="Times New Roman" w:hAnsi="Times New Roman" w:cs="Times New Roman"/>
          <w:lang w:val="en"/>
        </w:rPr>
        <w:t xml:space="preserve"> </w:t>
      </w:r>
      <w:r w:rsidR="00A73C33" w:rsidRPr="00467C4E">
        <w:rPr>
          <w:rFonts w:ascii="Times New Roman" w:hAnsi="Times New Roman" w:cs="Times New Roman"/>
          <w:lang w:val="en"/>
        </w:rPr>
        <w:t xml:space="preserve">Scale </w:t>
      </w:r>
      <w:r w:rsidR="00E5150C" w:rsidRPr="00467C4E">
        <w:rPr>
          <w:rFonts w:ascii="Times New Roman" w:hAnsi="Times New Roman" w:cs="Times New Roman"/>
          <w:lang w:val="en"/>
        </w:rPr>
        <w:t>to assess the knowledge towards the digital indoor wayfinding applications among the hospital public in the hospital</w:t>
      </w:r>
      <w:r>
        <w:rPr>
          <w:rFonts w:ascii="Times New Roman" w:hAnsi="Times New Roman" w:cs="Times New Roman"/>
          <w:lang w:val="en"/>
        </w:rPr>
        <w:t>.</w:t>
      </w:r>
    </w:p>
    <w:p w14:paraId="16E7F243" w14:textId="77777777" w:rsidR="00E5150C" w:rsidRPr="00467C4E" w:rsidRDefault="00E5150C" w:rsidP="00E5150C">
      <w:pPr>
        <w:spacing w:after="0" w:line="276" w:lineRule="auto"/>
        <w:contextualSpacing/>
        <w:jc w:val="both"/>
        <w:rPr>
          <w:rFonts w:ascii="Times New Roman" w:hAnsi="Times New Roman" w:cs="Times New Roman"/>
          <w:u w:val="single"/>
          <w:lang w:val="en"/>
        </w:rPr>
      </w:pPr>
    </w:p>
    <w:p w14:paraId="700EA584" w14:textId="77777777" w:rsidR="00E5150C" w:rsidRPr="00467C4E" w:rsidRDefault="00E5150C" w:rsidP="00E5150C">
      <w:pPr>
        <w:spacing w:after="0" w:line="276" w:lineRule="auto"/>
        <w:ind w:left="360" w:hanging="360"/>
        <w:contextualSpacing/>
        <w:rPr>
          <w:rFonts w:ascii="Times New Roman" w:hAnsi="Times New Roman" w:cs="Times New Roman"/>
          <w:b/>
          <w:bCs/>
          <w:u w:val="single"/>
          <w:lang w:val="en"/>
        </w:rPr>
      </w:pPr>
      <w:r w:rsidRPr="00467C4E">
        <w:rPr>
          <w:rFonts w:ascii="Times New Roman" w:hAnsi="Times New Roman" w:cs="Times New Roman"/>
          <w:b/>
          <w:bCs/>
          <w:u w:val="single"/>
          <w:lang w:val="en"/>
        </w:rPr>
        <w:t>Sociodemographic data</w:t>
      </w:r>
    </w:p>
    <w:p w14:paraId="7CF09C01" w14:textId="77777777" w:rsidR="00E5150C" w:rsidRPr="00467C4E" w:rsidRDefault="00E5150C" w:rsidP="00E5150C">
      <w:pPr>
        <w:numPr>
          <w:ilvl w:val="0"/>
          <w:numId w:val="2"/>
        </w:numPr>
        <w:spacing w:after="0" w:line="276" w:lineRule="auto"/>
        <w:contextualSpacing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lang w:val="en"/>
        </w:rPr>
        <w:t>Gender:</w:t>
      </w:r>
    </w:p>
    <w:p w14:paraId="359DD7A9" w14:textId="77777777" w:rsidR="00E5150C" w:rsidRPr="00467C4E" w:rsidRDefault="00E5150C" w:rsidP="00E5150C">
      <w:pPr>
        <w:numPr>
          <w:ilvl w:val="0"/>
          <w:numId w:val="2"/>
        </w:numPr>
        <w:spacing w:after="0" w:line="276" w:lineRule="auto"/>
        <w:contextualSpacing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lang w:val="en"/>
        </w:rPr>
        <w:t>Age:</w:t>
      </w:r>
    </w:p>
    <w:p w14:paraId="03674DA2" w14:textId="62980FFD" w:rsidR="00E5150C" w:rsidRPr="00467C4E" w:rsidRDefault="00E5150C" w:rsidP="00E5150C">
      <w:pPr>
        <w:numPr>
          <w:ilvl w:val="0"/>
          <w:numId w:val="2"/>
        </w:numPr>
        <w:spacing w:after="0" w:line="276" w:lineRule="auto"/>
        <w:contextualSpacing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lang w:val="en"/>
        </w:rPr>
        <w:t>Education level</w:t>
      </w:r>
      <w:r w:rsidR="007E3CCA" w:rsidRPr="00467C4E">
        <w:rPr>
          <w:rFonts w:ascii="Times New Roman" w:hAnsi="Times New Roman" w:cs="Times New Roman"/>
          <w:lang w:val="en"/>
        </w:rPr>
        <w:t>: H</w:t>
      </w:r>
      <w:r w:rsidRPr="00467C4E">
        <w:rPr>
          <w:rFonts w:ascii="Times New Roman" w:hAnsi="Times New Roman" w:cs="Times New Roman"/>
          <w:lang w:val="en"/>
        </w:rPr>
        <w:t xml:space="preserve">igh school/ </w:t>
      </w:r>
      <w:r w:rsidR="007E3CCA" w:rsidRPr="00467C4E">
        <w:rPr>
          <w:rFonts w:ascii="Times New Roman" w:hAnsi="Times New Roman" w:cs="Times New Roman"/>
          <w:lang w:val="en"/>
        </w:rPr>
        <w:t xml:space="preserve">higher secondary </w:t>
      </w:r>
      <w:r w:rsidRPr="00467C4E">
        <w:rPr>
          <w:rFonts w:ascii="Times New Roman" w:hAnsi="Times New Roman" w:cs="Times New Roman"/>
          <w:lang w:val="en"/>
        </w:rPr>
        <w:t xml:space="preserve">/ bachelor’s degree/ master’s degree/ doctoral degree </w:t>
      </w:r>
    </w:p>
    <w:p w14:paraId="56D2581C" w14:textId="2F2FC20B" w:rsidR="00E5150C" w:rsidRPr="00467C4E" w:rsidRDefault="003E6BF7" w:rsidP="00E5150C">
      <w:pPr>
        <w:numPr>
          <w:ilvl w:val="0"/>
          <w:numId w:val="2"/>
        </w:numPr>
        <w:spacing w:after="0" w:line="276" w:lineRule="auto"/>
        <w:contextualSpacing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lang w:val="en"/>
        </w:rPr>
        <w:t>Participants</w:t>
      </w:r>
      <w:r w:rsidR="00E5150C" w:rsidRPr="00467C4E">
        <w:rPr>
          <w:rFonts w:ascii="Times New Roman" w:hAnsi="Times New Roman" w:cs="Times New Roman"/>
          <w:lang w:val="en"/>
        </w:rPr>
        <w:t>: patient/ visitor/ staff/ student</w:t>
      </w:r>
    </w:p>
    <w:p w14:paraId="1EA7D309" w14:textId="77777777" w:rsidR="00E5150C" w:rsidRPr="00467C4E" w:rsidRDefault="00E5150C" w:rsidP="00E5150C">
      <w:pPr>
        <w:spacing w:after="0" w:line="276" w:lineRule="auto"/>
        <w:contextualSpacing/>
        <w:rPr>
          <w:rFonts w:ascii="Times New Roman" w:hAnsi="Times New Roman" w:cs="Times New Roman"/>
          <w:lang w:val="en"/>
        </w:rPr>
      </w:pPr>
    </w:p>
    <w:p w14:paraId="76FC3DE2" w14:textId="2EA5E09B" w:rsidR="00E5150C" w:rsidRPr="00467C4E" w:rsidRDefault="00E5150C" w:rsidP="00E5150C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Are you aware of the Digital indoor wayfinding applications?</w:t>
      </w:r>
    </w:p>
    <w:p w14:paraId="45DF0535" w14:textId="77777777" w:rsidR="00E5150C" w:rsidRPr="00467C4E" w:rsidRDefault="00E5150C" w:rsidP="00E5150C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 xml:space="preserve">Yes </w:t>
      </w:r>
    </w:p>
    <w:p w14:paraId="17D790B5" w14:textId="77777777" w:rsidR="00E5150C" w:rsidRPr="00467C4E" w:rsidRDefault="00E5150C" w:rsidP="00E5150C">
      <w:pPr>
        <w:numPr>
          <w:ilvl w:val="1"/>
          <w:numId w:val="1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No</w:t>
      </w:r>
    </w:p>
    <w:p w14:paraId="611F6C77" w14:textId="77777777" w:rsidR="00E3392C" w:rsidRPr="00467C4E" w:rsidRDefault="00E3392C" w:rsidP="00E3392C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</w:p>
    <w:p w14:paraId="3967AC22" w14:textId="4158156A" w:rsidR="00907E1B" w:rsidRPr="00467C4E" w:rsidRDefault="00907E1B" w:rsidP="00907E1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 xml:space="preserve">Do you use any smartphone </w:t>
      </w:r>
      <w:proofErr w:type="gramStart"/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device</w:t>
      </w:r>
      <w:proofErr w:type="gramEnd"/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?</w:t>
      </w:r>
    </w:p>
    <w:p w14:paraId="364A7177" w14:textId="44BC93A1" w:rsidR="00907E1B" w:rsidRPr="00467C4E" w:rsidRDefault="00907E1B" w:rsidP="00907E1B">
      <w:pPr>
        <w:pStyle w:val="ListParagraph"/>
        <w:numPr>
          <w:ilvl w:val="0"/>
          <w:numId w:val="9"/>
        </w:numPr>
        <w:spacing w:after="0" w:line="276" w:lineRule="auto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Yes</w:t>
      </w:r>
    </w:p>
    <w:p w14:paraId="54E3E689" w14:textId="6F73024B" w:rsidR="00907E1B" w:rsidRPr="00467C4E" w:rsidRDefault="00907E1B" w:rsidP="00907E1B">
      <w:pPr>
        <w:pStyle w:val="ListParagraph"/>
        <w:numPr>
          <w:ilvl w:val="0"/>
          <w:numId w:val="9"/>
        </w:numPr>
        <w:spacing w:after="0" w:line="276" w:lineRule="auto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No</w:t>
      </w:r>
    </w:p>
    <w:p w14:paraId="730BB098" w14:textId="77777777" w:rsidR="00907E1B" w:rsidRPr="00467C4E" w:rsidRDefault="00907E1B" w:rsidP="00907E1B">
      <w:pPr>
        <w:pStyle w:val="ListParagraph"/>
        <w:spacing w:after="0" w:line="276" w:lineRule="auto"/>
        <w:ind w:left="360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</w:p>
    <w:p w14:paraId="1AD78E5D" w14:textId="57E48DB2" w:rsidR="00E3392C" w:rsidRPr="00467C4E" w:rsidRDefault="00E3392C" w:rsidP="00E3392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Have you ever used a</w:t>
      </w:r>
      <w:r w:rsidR="007D2751"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ny</w:t>
      </w: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 xml:space="preserve"> digital indoor navigation system in a hospital or healthcare facility?</w:t>
      </w:r>
    </w:p>
    <w:p w14:paraId="5A7D4F5D" w14:textId="333A3E43" w:rsidR="00E3392C" w:rsidRPr="00467C4E" w:rsidRDefault="00E3392C" w:rsidP="00E3392C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Yes</w:t>
      </w:r>
    </w:p>
    <w:p w14:paraId="145A8ADD" w14:textId="77777777" w:rsidR="00E3392C" w:rsidRPr="00467C4E" w:rsidRDefault="00E3392C" w:rsidP="00E3392C">
      <w:pPr>
        <w:numPr>
          <w:ilvl w:val="0"/>
          <w:numId w:val="3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No</w:t>
      </w:r>
    </w:p>
    <w:p w14:paraId="0E880155" w14:textId="77777777" w:rsidR="00E3392C" w:rsidRPr="00467C4E" w:rsidRDefault="00E3392C" w:rsidP="00E3392C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</w:p>
    <w:p w14:paraId="7A4FF485" w14:textId="7C9CDC0B" w:rsidR="00E3392C" w:rsidRPr="00467C4E" w:rsidRDefault="00E3392C" w:rsidP="00E3392C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How often do you visit hospitals or healthcare facilities?</w:t>
      </w:r>
    </w:p>
    <w:p w14:paraId="686493DE" w14:textId="77777777" w:rsidR="00E3392C" w:rsidRPr="00467C4E" w:rsidRDefault="00E3392C" w:rsidP="00E3392C">
      <w:pPr>
        <w:numPr>
          <w:ilvl w:val="1"/>
          <w:numId w:val="1"/>
        </w:numPr>
        <w:tabs>
          <w:tab w:val="num" w:pos="1440"/>
        </w:tabs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Regularly</w:t>
      </w:r>
    </w:p>
    <w:p w14:paraId="758987BB" w14:textId="77777777" w:rsidR="00E3392C" w:rsidRPr="00467C4E" w:rsidRDefault="00E3392C" w:rsidP="00E3392C">
      <w:pPr>
        <w:numPr>
          <w:ilvl w:val="1"/>
          <w:numId w:val="1"/>
        </w:numPr>
        <w:tabs>
          <w:tab w:val="num" w:pos="1440"/>
        </w:tabs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Occasionally</w:t>
      </w:r>
    </w:p>
    <w:p w14:paraId="38291A34" w14:textId="77777777" w:rsidR="00E3392C" w:rsidRPr="00467C4E" w:rsidRDefault="00E3392C" w:rsidP="00E3392C">
      <w:pPr>
        <w:numPr>
          <w:ilvl w:val="1"/>
          <w:numId w:val="1"/>
        </w:numPr>
        <w:tabs>
          <w:tab w:val="num" w:pos="1440"/>
        </w:tabs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Rarely</w:t>
      </w:r>
    </w:p>
    <w:p w14:paraId="0014E5BF" w14:textId="77777777" w:rsidR="00E3392C" w:rsidRPr="00467C4E" w:rsidRDefault="00E3392C" w:rsidP="00E3392C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</w:p>
    <w:p w14:paraId="19AE20B0" w14:textId="460B481F" w:rsidR="00907E1B" w:rsidRPr="00467C4E" w:rsidRDefault="00907E1B" w:rsidP="00907E1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When seeking directions inside a hospital, what kind of assistance do you prefer?</w:t>
      </w:r>
    </w:p>
    <w:p w14:paraId="4828BFC7" w14:textId="5AF2EE16" w:rsidR="00907E1B" w:rsidRPr="00467C4E" w:rsidRDefault="00907E1B" w:rsidP="00907E1B">
      <w:pPr>
        <w:numPr>
          <w:ilvl w:val="0"/>
          <w:numId w:val="6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Asking hospital staff or volunteers</w:t>
      </w:r>
      <w:r w:rsidR="00CD10F8"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/Random person</w:t>
      </w:r>
    </w:p>
    <w:p w14:paraId="5E5205D7" w14:textId="77777777" w:rsidR="00907E1B" w:rsidRPr="00467C4E" w:rsidRDefault="00907E1B" w:rsidP="00907E1B">
      <w:pPr>
        <w:numPr>
          <w:ilvl w:val="0"/>
          <w:numId w:val="6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Using a mobile app or device for guidance</w:t>
      </w:r>
    </w:p>
    <w:p w14:paraId="0BB6ED10" w14:textId="77777777" w:rsidR="00907E1B" w:rsidRPr="00467C4E" w:rsidRDefault="00907E1B" w:rsidP="00907E1B">
      <w:pPr>
        <w:numPr>
          <w:ilvl w:val="0"/>
          <w:numId w:val="6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Relying on printed maps and signs</w:t>
      </w:r>
    </w:p>
    <w:p w14:paraId="03B13E22" w14:textId="6B882273" w:rsidR="00907E1B" w:rsidRPr="00467C4E" w:rsidRDefault="00907E1B" w:rsidP="00907E1B">
      <w:pPr>
        <w:numPr>
          <w:ilvl w:val="0"/>
          <w:numId w:val="6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 xml:space="preserve">I have no preference </w:t>
      </w:r>
    </w:p>
    <w:p w14:paraId="12B217EE" w14:textId="77777777" w:rsidR="00907E1B" w:rsidRPr="00467C4E" w:rsidRDefault="00907E1B" w:rsidP="00E3392C">
      <w:p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</w:p>
    <w:p w14:paraId="46D128C0" w14:textId="5AECD31B" w:rsidR="00907E1B" w:rsidRPr="00467C4E" w:rsidRDefault="00907E1B" w:rsidP="00907E1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If given the option, would you be interested in using a digital indoor navigation system to navigate healthcare facilities?</w:t>
      </w:r>
    </w:p>
    <w:p w14:paraId="61153A9E" w14:textId="77777777" w:rsidR="00907E1B" w:rsidRPr="00467C4E" w:rsidRDefault="00907E1B" w:rsidP="00907E1B">
      <w:pPr>
        <w:numPr>
          <w:ilvl w:val="0"/>
          <w:numId w:val="8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Yes, I'm interested</w:t>
      </w:r>
    </w:p>
    <w:p w14:paraId="0676BCAF" w14:textId="77777777" w:rsidR="00907E1B" w:rsidRPr="00467C4E" w:rsidRDefault="00907E1B" w:rsidP="00907E1B">
      <w:pPr>
        <w:numPr>
          <w:ilvl w:val="0"/>
          <w:numId w:val="8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Maybe, I'd like to learn more</w:t>
      </w:r>
    </w:p>
    <w:p w14:paraId="14312DAA" w14:textId="77777777" w:rsidR="00907E1B" w:rsidRPr="00467C4E" w:rsidRDefault="00907E1B" w:rsidP="00907E1B">
      <w:pPr>
        <w:numPr>
          <w:ilvl w:val="0"/>
          <w:numId w:val="8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eastAsia="en-IN"/>
          <w14:ligatures w14:val="none"/>
        </w:rPr>
        <w:t>No, I prefer other methods</w:t>
      </w:r>
    </w:p>
    <w:p w14:paraId="75829244" w14:textId="77777777" w:rsidR="00E5150C" w:rsidRPr="00467C4E" w:rsidRDefault="00E5150C" w:rsidP="00E5150C">
      <w:pPr>
        <w:spacing w:after="0" w:line="276" w:lineRule="auto"/>
        <w:ind w:left="1080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</w:p>
    <w:p w14:paraId="43D72A0C" w14:textId="2CA66C48" w:rsidR="00E5150C" w:rsidRPr="00467C4E" w:rsidRDefault="00E5150C" w:rsidP="00E5150C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Digital indoor wayfinding applications are helpful in navigating complex indoor spaces.</w:t>
      </w:r>
    </w:p>
    <w:p w14:paraId="3334077E" w14:textId="62563EFA" w:rsidR="00E3392C" w:rsidRPr="00467C4E" w:rsidRDefault="00E3392C" w:rsidP="00E3392C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Agree</w:t>
      </w:r>
    </w:p>
    <w:p w14:paraId="194831DE" w14:textId="30D345B6" w:rsidR="00E3392C" w:rsidRPr="00467C4E" w:rsidRDefault="00E3392C" w:rsidP="00E3392C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Disagree</w:t>
      </w:r>
    </w:p>
    <w:p w14:paraId="58CCEA1D" w14:textId="77777777" w:rsidR="00E5150C" w:rsidRPr="00467C4E" w:rsidRDefault="00E5150C" w:rsidP="00E5150C">
      <w:pPr>
        <w:spacing w:after="0" w:line="276" w:lineRule="auto"/>
        <w:ind w:left="1080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</w:p>
    <w:p w14:paraId="60AD66F2" w14:textId="77777777" w:rsidR="00E5150C" w:rsidRPr="00467C4E" w:rsidRDefault="00E5150C" w:rsidP="00E5150C">
      <w:pPr>
        <w:spacing w:after="0" w:line="276" w:lineRule="auto"/>
        <w:ind w:left="1080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</w:p>
    <w:p w14:paraId="50B1E422" w14:textId="0794D50F" w:rsidR="00E5150C" w:rsidRPr="00467C4E" w:rsidRDefault="00E5150C" w:rsidP="00E5150C">
      <w:pPr>
        <w:numPr>
          <w:ilvl w:val="0"/>
          <w:numId w:val="1"/>
        </w:numPr>
        <w:spacing w:after="0" w:line="276" w:lineRule="auto"/>
        <w:contextualSpacing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If you were to</w:t>
      </w:r>
      <w:r w:rsidR="00E3392C"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 xml:space="preserve"> suggest new features to this</w:t>
      </w: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 xml:space="preserve"> Digital indoor wayfinding application, what would be some important features that you would look for?</w:t>
      </w:r>
    </w:p>
    <w:p w14:paraId="327E2926" w14:textId="77777777" w:rsidR="00907E1B" w:rsidRDefault="00907E1B">
      <w:pPr>
        <w:rPr>
          <w:rFonts w:ascii="Times New Roman" w:hAnsi="Times New Roman" w:cs="Times New Roman"/>
        </w:rPr>
      </w:pPr>
    </w:p>
    <w:p w14:paraId="25610F77" w14:textId="77777777" w:rsidR="00467C4E" w:rsidRDefault="00467C4E">
      <w:pPr>
        <w:rPr>
          <w:rFonts w:ascii="Times New Roman" w:hAnsi="Times New Roman" w:cs="Times New Roman"/>
        </w:rPr>
      </w:pPr>
    </w:p>
    <w:p w14:paraId="14E871D1" w14:textId="44F5F555" w:rsidR="00467C4E" w:rsidRPr="00467C4E" w:rsidRDefault="00467C4E" w:rsidP="00467C4E">
      <w:pPr>
        <w:spacing w:after="0" w:line="276" w:lineRule="auto"/>
        <w:contextualSpacing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b/>
          <w:bCs/>
          <w:lang w:val="en"/>
        </w:rPr>
        <w:lastRenderedPageBreak/>
        <w:t>Supplementary File 2:</w:t>
      </w:r>
      <w:r>
        <w:rPr>
          <w:rFonts w:ascii="Times New Roman" w:hAnsi="Times New Roman" w:cs="Times New Roman"/>
          <w:lang w:val="en"/>
        </w:rPr>
        <w:t xml:space="preserve"> </w:t>
      </w:r>
      <w:r w:rsidRPr="00467C4E">
        <w:rPr>
          <w:rFonts w:ascii="Times New Roman" w:hAnsi="Times New Roman" w:cs="Times New Roman"/>
          <w:lang w:val="en"/>
        </w:rPr>
        <w:t>Scale to assess the feasibility of the developed digital indoor wayfinding system among the hospital public.</w:t>
      </w:r>
    </w:p>
    <w:p w14:paraId="34631314" w14:textId="77777777" w:rsidR="00467C4E" w:rsidRPr="00467C4E" w:rsidRDefault="00467C4E" w:rsidP="00467C4E">
      <w:pPr>
        <w:spacing w:after="0" w:line="276" w:lineRule="auto"/>
        <w:contextualSpacing/>
        <w:jc w:val="both"/>
        <w:rPr>
          <w:rFonts w:ascii="Times New Roman" w:hAnsi="Times New Roman" w:cs="Times New Roman"/>
          <w:u w:val="single"/>
          <w:lang w:val="en"/>
        </w:rPr>
      </w:pPr>
    </w:p>
    <w:p w14:paraId="57DFA9ED" w14:textId="77777777" w:rsidR="00467C4E" w:rsidRPr="00467C4E" w:rsidRDefault="00467C4E" w:rsidP="007A6C50">
      <w:pPr>
        <w:spacing w:after="0" w:line="276" w:lineRule="auto"/>
        <w:ind w:left="360" w:hanging="360"/>
        <w:contextualSpacing/>
        <w:rPr>
          <w:rFonts w:ascii="Times New Roman" w:hAnsi="Times New Roman" w:cs="Times New Roman"/>
          <w:b/>
          <w:bCs/>
          <w:u w:val="single"/>
          <w:lang w:val="en"/>
        </w:rPr>
      </w:pPr>
      <w:r w:rsidRPr="00467C4E">
        <w:rPr>
          <w:rFonts w:ascii="Times New Roman" w:hAnsi="Times New Roman" w:cs="Times New Roman"/>
          <w:b/>
          <w:bCs/>
          <w:u w:val="single"/>
          <w:lang w:val="en"/>
        </w:rPr>
        <w:t>Sociodemographic data</w:t>
      </w:r>
    </w:p>
    <w:p w14:paraId="3A86C3C3" w14:textId="5C873F23" w:rsidR="00467C4E" w:rsidRPr="00467C4E" w:rsidRDefault="00467C4E" w:rsidP="007A6C50">
      <w:pPr>
        <w:pStyle w:val="ListParagraph"/>
        <w:numPr>
          <w:ilvl w:val="1"/>
          <w:numId w:val="8"/>
        </w:numPr>
        <w:spacing w:after="0" w:line="276" w:lineRule="auto"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lang w:val="en"/>
        </w:rPr>
        <w:t>Gender:</w:t>
      </w:r>
    </w:p>
    <w:p w14:paraId="5F10E16F" w14:textId="25F9A5D1" w:rsidR="00467C4E" w:rsidRPr="00467C4E" w:rsidRDefault="00467C4E" w:rsidP="007A6C50">
      <w:pPr>
        <w:pStyle w:val="ListParagraph"/>
        <w:numPr>
          <w:ilvl w:val="1"/>
          <w:numId w:val="8"/>
        </w:numPr>
        <w:spacing w:after="0" w:line="276" w:lineRule="auto"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lang w:val="en"/>
        </w:rPr>
        <w:t>Age:</w:t>
      </w:r>
    </w:p>
    <w:p w14:paraId="25A5581C" w14:textId="5513D1FF" w:rsidR="00467C4E" w:rsidRPr="00467C4E" w:rsidRDefault="00467C4E" w:rsidP="007A6C50">
      <w:pPr>
        <w:pStyle w:val="ListParagraph"/>
        <w:numPr>
          <w:ilvl w:val="1"/>
          <w:numId w:val="8"/>
        </w:numPr>
        <w:spacing w:after="0" w:line="276" w:lineRule="auto"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lang w:val="en"/>
        </w:rPr>
        <w:t xml:space="preserve">Education level: High school/ Higher secondary / bachelor’s degree/ master’s degree/ doctoral degree </w:t>
      </w:r>
    </w:p>
    <w:p w14:paraId="5331FC84" w14:textId="3041F024" w:rsidR="00467C4E" w:rsidRPr="00467C4E" w:rsidRDefault="00467C4E" w:rsidP="007A6C50">
      <w:pPr>
        <w:pStyle w:val="ListParagraph"/>
        <w:numPr>
          <w:ilvl w:val="1"/>
          <w:numId w:val="8"/>
        </w:numPr>
        <w:spacing w:after="0" w:line="276" w:lineRule="auto"/>
        <w:rPr>
          <w:rFonts w:ascii="Times New Roman" w:hAnsi="Times New Roman" w:cs="Times New Roman"/>
          <w:lang w:val="en"/>
        </w:rPr>
      </w:pPr>
      <w:r w:rsidRPr="00467C4E">
        <w:rPr>
          <w:rFonts w:ascii="Times New Roman" w:hAnsi="Times New Roman" w:cs="Times New Roman"/>
          <w:lang w:val="en"/>
        </w:rPr>
        <w:t>Participants: patient/ visitor/ staff/ student</w:t>
      </w:r>
    </w:p>
    <w:p w14:paraId="700A2C71" w14:textId="77777777" w:rsidR="00467C4E" w:rsidRDefault="00467C4E" w:rsidP="007A6C50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ECB8D2B" w14:textId="4C122F6F" w:rsidR="00467C4E" w:rsidRPr="00467C4E" w:rsidRDefault="00467C4E" w:rsidP="007A6C5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.</w:t>
      </w:r>
      <w:r>
        <w:rPr>
          <w:rFonts w:ascii="Times New Roman" w:hAnsi="Times New Roman" w:cs="Times New Roman"/>
          <w:lang w:val="en-US"/>
        </w:rPr>
        <w:tab/>
      </w:r>
      <w:r w:rsidRPr="00467C4E">
        <w:rPr>
          <w:rFonts w:ascii="Times New Roman" w:hAnsi="Times New Roman" w:cs="Times New Roman"/>
          <w:lang w:val="en-US"/>
        </w:rPr>
        <w:t>How was the experience with our Digital wayfinding website on your smartphone?</w:t>
      </w:r>
    </w:p>
    <w:p w14:paraId="31F35362" w14:textId="77777777" w:rsidR="00467C4E" w:rsidRPr="00467C4E" w:rsidRDefault="00467C4E" w:rsidP="007A6C50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>Good</w:t>
      </w:r>
    </w:p>
    <w:p w14:paraId="5ED2A93F" w14:textId="77777777" w:rsidR="00467C4E" w:rsidRPr="00467C4E" w:rsidRDefault="00467C4E" w:rsidP="007A6C50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 xml:space="preserve">Neutral </w:t>
      </w:r>
    </w:p>
    <w:p w14:paraId="52B3BD23" w14:textId="77777777" w:rsidR="00467C4E" w:rsidRPr="00467C4E" w:rsidRDefault="00467C4E" w:rsidP="007A6C50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>Bad</w:t>
      </w:r>
    </w:p>
    <w:p w14:paraId="546BCD18" w14:textId="77777777" w:rsidR="00467C4E" w:rsidRPr="00467C4E" w:rsidRDefault="00467C4E" w:rsidP="007A6C50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US"/>
        </w:rPr>
      </w:pPr>
    </w:p>
    <w:p w14:paraId="46A7E257" w14:textId="0CEC2E9B" w:rsidR="00467C4E" w:rsidRPr="00467C4E" w:rsidRDefault="00467C4E" w:rsidP="007A6C5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. </w:t>
      </w:r>
      <w:r>
        <w:rPr>
          <w:rFonts w:ascii="Times New Roman" w:hAnsi="Times New Roman" w:cs="Times New Roman"/>
          <w:lang w:val="en-US"/>
        </w:rPr>
        <w:tab/>
      </w:r>
      <w:r w:rsidRPr="00467C4E">
        <w:rPr>
          <w:rFonts w:ascii="Times New Roman" w:hAnsi="Times New Roman" w:cs="Times New Roman"/>
          <w:lang w:val="en-US"/>
        </w:rPr>
        <w:t xml:space="preserve">It was easy to complete the task of finding the desired </w:t>
      </w:r>
      <w:r w:rsidR="007A6C50" w:rsidRPr="00467C4E">
        <w:rPr>
          <w:rFonts w:ascii="Times New Roman" w:hAnsi="Times New Roman" w:cs="Times New Roman"/>
          <w:lang w:val="en-US"/>
        </w:rPr>
        <w:t>location.</w:t>
      </w:r>
    </w:p>
    <w:p w14:paraId="31A30E88" w14:textId="77777777" w:rsidR="00467C4E" w:rsidRPr="00467C4E" w:rsidRDefault="00467C4E" w:rsidP="007A6C50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>Agree</w:t>
      </w:r>
    </w:p>
    <w:p w14:paraId="57713299" w14:textId="77777777" w:rsidR="00467C4E" w:rsidRPr="00467C4E" w:rsidRDefault="00467C4E" w:rsidP="007A6C50">
      <w:pPr>
        <w:pStyle w:val="ListParagraph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>Disagree</w:t>
      </w:r>
    </w:p>
    <w:p w14:paraId="2CAF0474" w14:textId="77777777" w:rsidR="00467C4E" w:rsidRPr="00467C4E" w:rsidRDefault="00467C4E" w:rsidP="007A6C50">
      <w:pPr>
        <w:spacing w:line="276" w:lineRule="auto"/>
        <w:ind w:left="1080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 xml:space="preserve">Reason: </w:t>
      </w:r>
    </w:p>
    <w:p w14:paraId="514AAD0F" w14:textId="77777777" w:rsidR="00467C4E" w:rsidRPr="00467C4E" w:rsidRDefault="00467C4E" w:rsidP="007A6C50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US"/>
        </w:rPr>
      </w:pPr>
    </w:p>
    <w:p w14:paraId="38DDE6E6" w14:textId="7FFC4D84" w:rsidR="00467C4E" w:rsidRPr="00467C4E" w:rsidRDefault="00467C4E" w:rsidP="007A6C5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. </w:t>
      </w:r>
      <w:r>
        <w:rPr>
          <w:rFonts w:ascii="Times New Roman" w:hAnsi="Times New Roman" w:cs="Times New Roman"/>
          <w:lang w:val="en-US"/>
        </w:rPr>
        <w:tab/>
      </w:r>
      <w:r w:rsidRPr="00467C4E">
        <w:rPr>
          <w:rFonts w:ascii="Times New Roman" w:hAnsi="Times New Roman" w:cs="Times New Roman"/>
          <w:lang w:val="en-US"/>
        </w:rPr>
        <w:t xml:space="preserve">There was confusion while using it, which led </w:t>
      </w:r>
      <w:proofErr w:type="gramStart"/>
      <w:r w:rsidRPr="00467C4E">
        <w:rPr>
          <w:rFonts w:ascii="Times New Roman" w:hAnsi="Times New Roman" w:cs="Times New Roman"/>
          <w:lang w:val="en-US"/>
        </w:rPr>
        <w:t>to</w:t>
      </w:r>
      <w:proofErr w:type="gramEnd"/>
      <w:r w:rsidRPr="00467C4E">
        <w:rPr>
          <w:rFonts w:ascii="Times New Roman" w:hAnsi="Times New Roman" w:cs="Times New Roman"/>
          <w:lang w:val="en-US"/>
        </w:rPr>
        <w:t xml:space="preserve"> being disoriented about location.</w:t>
      </w:r>
    </w:p>
    <w:p w14:paraId="33EFE637" w14:textId="77777777" w:rsidR="00467C4E" w:rsidRPr="00467C4E" w:rsidRDefault="00467C4E" w:rsidP="007A6C50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>Agree</w:t>
      </w:r>
    </w:p>
    <w:p w14:paraId="155F8B99" w14:textId="77777777" w:rsidR="00467C4E" w:rsidRPr="00467C4E" w:rsidRDefault="00467C4E" w:rsidP="007A6C50">
      <w:pPr>
        <w:pStyle w:val="ListParagraph"/>
        <w:numPr>
          <w:ilvl w:val="0"/>
          <w:numId w:val="12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>Disagree</w:t>
      </w:r>
    </w:p>
    <w:p w14:paraId="0D7B283A" w14:textId="77777777" w:rsidR="00467C4E" w:rsidRPr="00467C4E" w:rsidRDefault="00467C4E" w:rsidP="007A6C50">
      <w:pPr>
        <w:spacing w:line="276" w:lineRule="auto"/>
        <w:ind w:left="1080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 xml:space="preserve">If you agree, what was the confusion: </w:t>
      </w:r>
    </w:p>
    <w:p w14:paraId="48C30306" w14:textId="77777777" w:rsidR="00467C4E" w:rsidRPr="00467C4E" w:rsidRDefault="00467C4E" w:rsidP="007A6C50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US"/>
        </w:rPr>
      </w:pPr>
    </w:p>
    <w:p w14:paraId="7C57E1BB" w14:textId="238F7364" w:rsidR="00467C4E" w:rsidRPr="00467C4E" w:rsidRDefault="00467C4E" w:rsidP="007A6C5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. </w:t>
      </w:r>
      <w:r>
        <w:rPr>
          <w:rFonts w:ascii="Times New Roman" w:hAnsi="Times New Roman" w:cs="Times New Roman"/>
          <w:lang w:val="en-US"/>
        </w:rPr>
        <w:tab/>
      </w:r>
      <w:r w:rsidRPr="00467C4E">
        <w:rPr>
          <w:rFonts w:ascii="Times New Roman" w:hAnsi="Times New Roman" w:cs="Times New Roman"/>
          <w:lang w:val="en-US"/>
        </w:rPr>
        <w:t xml:space="preserve">Digital </w:t>
      </w:r>
      <w:r w:rsidR="007A6C50">
        <w:rPr>
          <w:rFonts w:ascii="Times New Roman" w:hAnsi="Times New Roman" w:cs="Times New Roman"/>
          <w:lang w:val="en-US"/>
        </w:rPr>
        <w:t>i</w:t>
      </w:r>
      <w:r w:rsidRPr="00467C4E">
        <w:rPr>
          <w:rFonts w:ascii="Times New Roman" w:hAnsi="Times New Roman" w:cs="Times New Roman"/>
          <w:lang w:val="en-US"/>
        </w:rPr>
        <w:t>ndoor wayfinding is better than signages in the hospital.</w:t>
      </w:r>
    </w:p>
    <w:p w14:paraId="527BB9FE" w14:textId="77777777" w:rsidR="00467C4E" w:rsidRPr="00467C4E" w:rsidRDefault="00467C4E" w:rsidP="007A6C50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>Agree</w:t>
      </w:r>
    </w:p>
    <w:p w14:paraId="6F9B373D" w14:textId="77777777" w:rsidR="00467C4E" w:rsidRPr="00467C4E" w:rsidRDefault="00467C4E" w:rsidP="007A6C50">
      <w:pPr>
        <w:pStyle w:val="ListParagraph"/>
        <w:numPr>
          <w:ilvl w:val="0"/>
          <w:numId w:val="11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>Disagree</w:t>
      </w:r>
    </w:p>
    <w:p w14:paraId="30A30391" w14:textId="77777777" w:rsidR="00467C4E" w:rsidRPr="00467C4E" w:rsidRDefault="00467C4E" w:rsidP="007A6C50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US"/>
        </w:rPr>
      </w:pPr>
    </w:p>
    <w:p w14:paraId="78CC946F" w14:textId="3171A65D" w:rsidR="00467C4E" w:rsidRPr="00467C4E" w:rsidRDefault="00467C4E" w:rsidP="007A6C50">
      <w:pPr>
        <w:spacing w:line="276" w:lineRule="auto"/>
        <w:ind w:left="720" w:hanging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5. </w:t>
      </w:r>
      <w:r>
        <w:rPr>
          <w:rFonts w:ascii="Times New Roman" w:hAnsi="Times New Roman" w:cs="Times New Roman"/>
        </w:rPr>
        <w:tab/>
      </w:r>
      <w:r w:rsidRPr="00467C4E">
        <w:rPr>
          <w:rFonts w:ascii="Times New Roman" w:hAnsi="Times New Roman" w:cs="Times New Roman"/>
        </w:rPr>
        <w:t xml:space="preserve">Digital </w:t>
      </w:r>
      <w:r w:rsidR="007A6C50">
        <w:rPr>
          <w:rFonts w:ascii="Times New Roman" w:hAnsi="Times New Roman" w:cs="Times New Roman"/>
        </w:rPr>
        <w:t>i</w:t>
      </w:r>
      <w:r w:rsidRPr="00467C4E">
        <w:rPr>
          <w:rFonts w:ascii="Times New Roman" w:hAnsi="Times New Roman" w:cs="Times New Roman"/>
        </w:rPr>
        <w:t xml:space="preserve">ndoor wayfinding helped reduce the duration of travel required to reach a particular </w:t>
      </w:r>
      <w:r>
        <w:rPr>
          <w:rFonts w:ascii="Times New Roman" w:hAnsi="Times New Roman" w:cs="Times New Roman"/>
        </w:rPr>
        <w:t xml:space="preserve">  </w:t>
      </w:r>
      <w:r w:rsidRPr="00467C4E">
        <w:rPr>
          <w:rFonts w:ascii="Times New Roman" w:hAnsi="Times New Roman" w:cs="Times New Roman"/>
        </w:rPr>
        <w:t xml:space="preserve">destination within the hospital. </w:t>
      </w:r>
    </w:p>
    <w:p w14:paraId="5B676075" w14:textId="77777777" w:rsidR="00467C4E" w:rsidRPr="00467C4E" w:rsidRDefault="00467C4E" w:rsidP="007A6C5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</w:rPr>
      </w:pPr>
      <w:r w:rsidRPr="00467C4E">
        <w:rPr>
          <w:rFonts w:ascii="Times New Roman" w:hAnsi="Times New Roman" w:cs="Times New Roman"/>
        </w:rPr>
        <w:t>Agree</w:t>
      </w:r>
    </w:p>
    <w:p w14:paraId="27EC4558" w14:textId="77777777" w:rsidR="00467C4E" w:rsidRPr="00467C4E" w:rsidRDefault="00467C4E" w:rsidP="007A6C50">
      <w:pPr>
        <w:pStyle w:val="ListParagraph"/>
        <w:numPr>
          <w:ilvl w:val="0"/>
          <w:numId w:val="15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</w:rPr>
        <w:t>Disagree</w:t>
      </w:r>
    </w:p>
    <w:p w14:paraId="2E2CF678" w14:textId="77777777" w:rsidR="00467C4E" w:rsidRPr="00467C4E" w:rsidRDefault="00467C4E" w:rsidP="007A6C50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US"/>
        </w:rPr>
      </w:pPr>
    </w:p>
    <w:p w14:paraId="0DF82799" w14:textId="6B966F6F" w:rsidR="00467C4E" w:rsidRPr="00467C4E" w:rsidRDefault="00467C4E" w:rsidP="007A6C50">
      <w:pPr>
        <w:spacing w:after="0" w:line="276" w:lineRule="auto"/>
        <w:ind w:left="720" w:hanging="720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 xml:space="preserve">6. </w:t>
      </w:r>
      <w:r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ab/>
      </w: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Utilizing Digital indoor wayfinding applications can decrease both physiological and psychological stress.</w:t>
      </w:r>
    </w:p>
    <w:p w14:paraId="0413CF6F" w14:textId="77777777" w:rsidR="00467C4E" w:rsidRPr="00467C4E" w:rsidRDefault="00467C4E" w:rsidP="007A6C50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Agree</w:t>
      </w:r>
    </w:p>
    <w:p w14:paraId="0709874E" w14:textId="77777777" w:rsidR="00467C4E" w:rsidRPr="00467C4E" w:rsidRDefault="00467C4E" w:rsidP="007A6C50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Disagree</w:t>
      </w:r>
    </w:p>
    <w:p w14:paraId="139874BC" w14:textId="77777777" w:rsidR="00467C4E" w:rsidRPr="00467C4E" w:rsidRDefault="00467C4E" w:rsidP="007A6C50">
      <w:pPr>
        <w:pStyle w:val="ListParagraph"/>
        <w:numPr>
          <w:ilvl w:val="1"/>
          <w:numId w:val="1"/>
        </w:numPr>
        <w:spacing w:after="0" w:line="276" w:lineRule="auto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 xml:space="preserve">Neutral </w:t>
      </w:r>
    </w:p>
    <w:p w14:paraId="5AC30904" w14:textId="77777777" w:rsidR="00467C4E" w:rsidRPr="00467C4E" w:rsidRDefault="00467C4E" w:rsidP="007A6C50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US"/>
        </w:rPr>
      </w:pPr>
    </w:p>
    <w:p w14:paraId="073DCB8D" w14:textId="6276332F" w:rsidR="00467C4E" w:rsidRPr="00467C4E" w:rsidRDefault="00467C4E" w:rsidP="007A6C50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.  </w:t>
      </w:r>
      <w:r>
        <w:rPr>
          <w:rFonts w:ascii="Times New Roman" w:hAnsi="Times New Roman" w:cs="Times New Roman"/>
          <w:lang w:val="en-US"/>
        </w:rPr>
        <w:tab/>
      </w:r>
      <w:r w:rsidRPr="00467C4E">
        <w:rPr>
          <w:rFonts w:ascii="Times New Roman" w:hAnsi="Times New Roman" w:cs="Times New Roman"/>
          <w:lang w:val="en-US"/>
        </w:rPr>
        <w:t xml:space="preserve">How likely are you going to recommend digital wayfinding over hospital signage to others? </w:t>
      </w:r>
    </w:p>
    <w:p w14:paraId="68B6A5AE" w14:textId="77777777" w:rsidR="00467C4E" w:rsidRPr="00467C4E" w:rsidRDefault="00467C4E" w:rsidP="007A6C50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t xml:space="preserve">Likely </w:t>
      </w:r>
    </w:p>
    <w:p w14:paraId="41FEECA9" w14:textId="77777777" w:rsidR="00467C4E" w:rsidRPr="00467C4E" w:rsidRDefault="00467C4E" w:rsidP="007A6C50">
      <w:pPr>
        <w:pStyle w:val="ListParagraph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lang w:val="en-US"/>
        </w:rPr>
      </w:pPr>
      <w:r w:rsidRPr="00467C4E">
        <w:rPr>
          <w:rFonts w:ascii="Times New Roman" w:hAnsi="Times New Roman" w:cs="Times New Roman"/>
          <w:lang w:val="en-US"/>
        </w:rPr>
        <w:lastRenderedPageBreak/>
        <w:t>Not likely</w:t>
      </w:r>
    </w:p>
    <w:p w14:paraId="6BC9F12C" w14:textId="77777777" w:rsidR="00467C4E" w:rsidRPr="00467C4E" w:rsidRDefault="00467C4E" w:rsidP="007A6C50">
      <w:pPr>
        <w:pStyle w:val="ListParagraph"/>
        <w:spacing w:line="276" w:lineRule="auto"/>
        <w:ind w:left="1440"/>
        <w:rPr>
          <w:rFonts w:ascii="Times New Roman" w:hAnsi="Times New Roman" w:cs="Times New Roman"/>
          <w:lang w:val="en-US"/>
        </w:rPr>
      </w:pPr>
    </w:p>
    <w:p w14:paraId="3D3626C3" w14:textId="45DA4AD9" w:rsidR="00467C4E" w:rsidRPr="00467C4E" w:rsidRDefault="00467C4E" w:rsidP="007A6C50">
      <w:pPr>
        <w:spacing w:after="0" w:line="276" w:lineRule="auto"/>
        <w:ind w:left="720" w:hanging="720"/>
        <w:rPr>
          <w:rFonts w:ascii="Times New Roman" w:eastAsia="Arial" w:hAnsi="Times New Roman" w:cs="Times New Roman"/>
          <w:kern w:val="0"/>
          <w:lang w:val="en" w:eastAsia="en-IN"/>
          <w14:ligatures w14:val="none"/>
        </w:rPr>
      </w:pPr>
      <w:r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 xml:space="preserve">8. </w:t>
      </w:r>
      <w:r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ab/>
      </w:r>
      <w:r w:rsidRPr="00467C4E">
        <w:rPr>
          <w:rFonts w:ascii="Times New Roman" w:eastAsia="Arial" w:hAnsi="Times New Roman" w:cs="Times New Roman"/>
          <w:kern w:val="0"/>
          <w:lang w:val="en" w:eastAsia="en-IN"/>
          <w14:ligatures w14:val="none"/>
        </w:rPr>
        <w:t>If you were to suggest new features to this Digital indoor wayfinding application, what would be some important features that you would look for?</w:t>
      </w:r>
    </w:p>
    <w:p w14:paraId="33887475" w14:textId="77777777" w:rsidR="00467C4E" w:rsidRPr="00A73C33" w:rsidRDefault="00467C4E" w:rsidP="007A6C50">
      <w:pPr>
        <w:spacing w:line="276" w:lineRule="auto"/>
        <w:rPr>
          <w:rFonts w:ascii="Times New Roman" w:hAnsi="Times New Roman" w:cs="Times New Roman"/>
        </w:rPr>
      </w:pPr>
    </w:p>
    <w:sectPr w:rsidR="00467C4E" w:rsidRPr="00A73C33" w:rsidSect="001F0B21">
      <w:pgSz w:w="11906" w:h="16838"/>
      <w:pgMar w:top="993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41F79"/>
    <w:multiLevelType w:val="hybridMultilevel"/>
    <w:tmpl w:val="37DA3210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FC94786"/>
    <w:multiLevelType w:val="hybridMultilevel"/>
    <w:tmpl w:val="2EF8599E"/>
    <w:lvl w:ilvl="0" w:tplc="40090019">
      <w:start w:val="1"/>
      <w:numFmt w:val="lowerLetter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1D7C83"/>
    <w:multiLevelType w:val="hybridMultilevel"/>
    <w:tmpl w:val="B88A1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1496D"/>
    <w:multiLevelType w:val="hybridMultilevel"/>
    <w:tmpl w:val="3E70A202"/>
    <w:lvl w:ilvl="0" w:tplc="10CCC5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FA3F39"/>
    <w:multiLevelType w:val="multilevel"/>
    <w:tmpl w:val="7A0E0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411602F"/>
    <w:multiLevelType w:val="multilevel"/>
    <w:tmpl w:val="5F9EC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1AA15C3"/>
    <w:multiLevelType w:val="hybridMultilevel"/>
    <w:tmpl w:val="46C20B2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2F306A"/>
    <w:multiLevelType w:val="hybridMultilevel"/>
    <w:tmpl w:val="2E0AB172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8DF040F"/>
    <w:multiLevelType w:val="multilevel"/>
    <w:tmpl w:val="7C88CD5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DC0352F"/>
    <w:multiLevelType w:val="hybridMultilevel"/>
    <w:tmpl w:val="F6CCB9A0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8551E81"/>
    <w:multiLevelType w:val="hybridMultilevel"/>
    <w:tmpl w:val="0772E4D2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C352B04"/>
    <w:multiLevelType w:val="multilevel"/>
    <w:tmpl w:val="EA742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FF7188D"/>
    <w:multiLevelType w:val="multilevel"/>
    <w:tmpl w:val="771291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04967B3"/>
    <w:multiLevelType w:val="hybridMultilevel"/>
    <w:tmpl w:val="04CEBD78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2F039EF"/>
    <w:multiLevelType w:val="hybridMultilevel"/>
    <w:tmpl w:val="953C8DA6"/>
    <w:lvl w:ilvl="0" w:tplc="40090017">
      <w:start w:val="1"/>
      <w:numFmt w:val="lowerLetter"/>
      <w:lvlText w:val="%1)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8A651EE"/>
    <w:multiLevelType w:val="hybridMultilevel"/>
    <w:tmpl w:val="BFC8D326"/>
    <w:lvl w:ilvl="0" w:tplc="40FA0F7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F9D6D0C"/>
    <w:multiLevelType w:val="multilevel"/>
    <w:tmpl w:val="1FBCF5B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69803602">
    <w:abstractNumId w:val="6"/>
  </w:num>
  <w:num w:numId="2" w16cid:durableId="1536314147">
    <w:abstractNumId w:val="15"/>
  </w:num>
  <w:num w:numId="3" w16cid:durableId="1871988598">
    <w:abstractNumId w:val="12"/>
  </w:num>
  <w:num w:numId="4" w16cid:durableId="1027562894">
    <w:abstractNumId w:val="11"/>
  </w:num>
  <w:num w:numId="5" w16cid:durableId="1100952364">
    <w:abstractNumId w:val="5"/>
  </w:num>
  <w:num w:numId="6" w16cid:durableId="4987995">
    <w:abstractNumId w:val="8"/>
  </w:num>
  <w:num w:numId="7" w16cid:durableId="1499535069">
    <w:abstractNumId w:val="4"/>
  </w:num>
  <w:num w:numId="8" w16cid:durableId="1240674192">
    <w:abstractNumId w:val="16"/>
  </w:num>
  <w:num w:numId="9" w16cid:durableId="1133906645">
    <w:abstractNumId w:val="1"/>
  </w:num>
  <w:num w:numId="10" w16cid:durableId="3172857">
    <w:abstractNumId w:val="10"/>
  </w:num>
  <w:num w:numId="11" w16cid:durableId="1372419666">
    <w:abstractNumId w:val="14"/>
  </w:num>
  <w:num w:numId="12" w16cid:durableId="1163201749">
    <w:abstractNumId w:val="7"/>
  </w:num>
  <w:num w:numId="13" w16cid:durableId="1356730817">
    <w:abstractNumId w:val="0"/>
  </w:num>
  <w:num w:numId="14" w16cid:durableId="2124879898">
    <w:abstractNumId w:val="9"/>
  </w:num>
  <w:num w:numId="15" w16cid:durableId="1378891804">
    <w:abstractNumId w:val="13"/>
  </w:num>
  <w:num w:numId="16" w16cid:durableId="1251349551">
    <w:abstractNumId w:val="3"/>
  </w:num>
  <w:num w:numId="17" w16cid:durableId="20429016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50C"/>
    <w:rsid w:val="001B41EA"/>
    <w:rsid w:val="001F0B21"/>
    <w:rsid w:val="003E6BF7"/>
    <w:rsid w:val="00467C4E"/>
    <w:rsid w:val="006A6229"/>
    <w:rsid w:val="007A6C50"/>
    <w:rsid w:val="007B45DC"/>
    <w:rsid w:val="007D2751"/>
    <w:rsid w:val="007E3CCA"/>
    <w:rsid w:val="008947F1"/>
    <w:rsid w:val="00907E1B"/>
    <w:rsid w:val="00A73C33"/>
    <w:rsid w:val="00CD10F8"/>
    <w:rsid w:val="00E3392C"/>
    <w:rsid w:val="00E5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29EA32"/>
  <w15:chartTrackingRefBased/>
  <w15:docId w15:val="{053312F4-2C17-4E4B-999C-77373C5A2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9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9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io Duke</dc:creator>
  <cp:keywords/>
  <dc:description/>
  <cp:lastModifiedBy>Minelli, Carin L.</cp:lastModifiedBy>
  <cp:revision>2</cp:revision>
  <dcterms:created xsi:type="dcterms:W3CDTF">2025-09-30T15:08:00Z</dcterms:created>
  <dcterms:modified xsi:type="dcterms:W3CDTF">2025-09-30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3fce5-f916-4cde-874c-bd81e517188f</vt:lpwstr>
  </property>
</Properties>
</file>